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312D8" w14:textId="77777777" w:rsidR="00E35BAD" w:rsidRPr="00092C44" w:rsidRDefault="00B42C3F">
      <w:pPr>
        <w:rPr>
          <w:b/>
        </w:rPr>
      </w:pPr>
      <w:r w:rsidRPr="00092C44">
        <w:rPr>
          <w:b/>
        </w:rPr>
        <w:t xml:space="preserve">Section I. 3 </w:t>
      </w:r>
      <w:r w:rsidR="00E153F9" w:rsidRPr="00092C44">
        <w:rPr>
          <w:b/>
        </w:rPr>
        <w:t>Observation q</w:t>
      </w:r>
      <w:r w:rsidR="00E35BAD" w:rsidRPr="00092C44">
        <w:rPr>
          <w:b/>
        </w:rPr>
        <w:t xml:space="preserve">uestions to assess skills of HCP </w:t>
      </w:r>
    </w:p>
    <w:p w14:paraId="60C6E7FF" w14:textId="77777777" w:rsidR="009673F2" w:rsidRPr="00092C44" w:rsidRDefault="00784144">
      <w:pPr>
        <w:rPr>
          <w:b/>
        </w:rPr>
      </w:pPr>
      <w:r w:rsidRPr="00092C44">
        <w:t xml:space="preserve">Ask </w:t>
      </w:r>
      <w:r w:rsidRPr="00092C44">
        <w:rPr>
          <w:sz w:val="24"/>
          <w:szCs w:val="24"/>
          <w:lang w:val="en-IN"/>
        </w:rPr>
        <w:t>three healthcare providers from under five OPD, labor and delivery and the head of health centre</w:t>
      </w:r>
      <w:r w:rsidRPr="00092C44">
        <w:t xml:space="preserve"> </w:t>
      </w:r>
      <w:r w:rsidR="009673F2" w:rsidRPr="00092C44">
        <w:t xml:space="preserve">to demonstrate pox and oxygen application on volunteer (another healthcare provider or doll) </w:t>
      </w:r>
      <w:r w:rsidR="009673F2" w:rsidRPr="00092C44">
        <w:rPr>
          <w:b/>
          <w:i/>
        </w:rPr>
        <w:t>if he/she has ever applied pox and oxygen to patients previously</w:t>
      </w:r>
      <w:r w:rsidR="009673F2" w:rsidRPr="00092C44">
        <w:rPr>
          <w:b/>
        </w:rPr>
        <w:t>.</w:t>
      </w:r>
    </w:p>
    <w:p w14:paraId="49BF0178" w14:textId="77777777" w:rsidR="009673F2" w:rsidRPr="00092C44" w:rsidRDefault="009673F2" w:rsidP="009673F2">
      <w:pPr>
        <w:pStyle w:val="ListParagraph"/>
        <w:numPr>
          <w:ilvl w:val="0"/>
          <w:numId w:val="1"/>
        </w:numPr>
      </w:pPr>
      <w:r w:rsidRPr="00092C44">
        <w:t xml:space="preserve">Observe when pox is applied </w:t>
      </w:r>
      <w:r w:rsidR="009A6C26" w:rsidRPr="00092C44">
        <w:t>to the volunteer</w:t>
      </w:r>
    </w:p>
    <w:p w14:paraId="3FA83EA5" w14:textId="77777777" w:rsidR="002F7610" w:rsidRPr="00092C44" w:rsidRDefault="009673F2" w:rsidP="009673F2">
      <w:pPr>
        <w:pStyle w:val="ListParagraph"/>
        <w:numPr>
          <w:ilvl w:val="1"/>
          <w:numId w:val="1"/>
        </w:numPr>
      </w:pPr>
      <w:r w:rsidRPr="00092C44">
        <w:t xml:space="preserve">Does he/she able to properly </w:t>
      </w:r>
      <w:r w:rsidR="002F7610" w:rsidRPr="00092C44">
        <w:t>place</w:t>
      </w:r>
      <w:r w:rsidRPr="00092C44">
        <w:t xml:space="preserve"> </w:t>
      </w:r>
      <w:r w:rsidR="00623917" w:rsidRPr="00092C44">
        <w:t xml:space="preserve">the </w:t>
      </w:r>
      <w:r w:rsidR="00F7210F" w:rsidRPr="00092C44">
        <w:t>POx</w:t>
      </w:r>
      <w:r w:rsidRPr="00092C44">
        <w:t xml:space="preserve"> prob on the finger</w:t>
      </w:r>
      <w:r w:rsidR="00B42C3F" w:rsidRPr="00092C44">
        <w:t xml:space="preserve">? </w:t>
      </w:r>
    </w:p>
    <w:p w14:paraId="347828EB" w14:textId="77777777" w:rsidR="002F7610" w:rsidRPr="00092C44" w:rsidRDefault="00307EAC" w:rsidP="002F7610">
      <w:pPr>
        <w:pStyle w:val="ListParagraph"/>
        <w:numPr>
          <w:ilvl w:val="2"/>
          <w:numId w:val="1"/>
        </w:numPr>
      </w:pPr>
      <w:r w:rsidRPr="00092C44">
        <w:t>Yes</w:t>
      </w:r>
    </w:p>
    <w:p w14:paraId="00C68535" w14:textId="77777777" w:rsidR="009673F2" w:rsidRPr="00092C44" w:rsidRDefault="00307EAC" w:rsidP="002F7610">
      <w:pPr>
        <w:pStyle w:val="ListParagraph"/>
        <w:numPr>
          <w:ilvl w:val="2"/>
          <w:numId w:val="1"/>
        </w:numPr>
      </w:pPr>
      <w:r w:rsidRPr="00092C44">
        <w:t>No</w:t>
      </w:r>
    </w:p>
    <w:p w14:paraId="5AF100D1" w14:textId="77777777" w:rsidR="002F7610" w:rsidRPr="00092C44" w:rsidRDefault="009673F2" w:rsidP="009673F2">
      <w:pPr>
        <w:pStyle w:val="ListParagraph"/>
        <w:numPr>
          <w:ilvl w:val="1"/>
          <w:numId w:val="1"/>
        </w:numPr>
      </w:pPr>
      <w:r w:rsidRPr="00092C44">
        <w:t xml:space="preserve">Does he/she </w:t>
      </w:r>
      <w:r w:rsidR="002F7610" w:rsidRPr="00092C44">
        <w:t>wait</w:t>
      </w:r>
      <w:r w:rsidRPr="00092C44">
        <w:t xml:space="preserve"> until the wave is </w:t>
      </w:r>
      <w:r w:rsidR="002F7610" w:rsidRPr="00092C44">
        <w:t>regular?</w:t>
      </w:r>
    </w:p>
    <w:p w14:paraId="6AB94577" w14:textId="77777777" w:rsidR="002F7610" w:rsidRPr="00092C44" w:rsidRDefault="002F7610" w:rsidP="002F7610">
      <w:pPr>
        <w:pStyle w:val="ListParagraph"/>
        <w:numPr>
          <w:ilvl w:val="2"/>
          <w:numId w:val="1"/>
        </w:numPr>
      </w:pPr>
      <w:r w:rsidRPr="00092C44">
        <w:t>Yes</w:t>
      </w:r>
    </w:p>
    <w:p w14:paraId="60AACEFB" w14:textId="77777777" w:rsidR="002F7610" w:rsidRPr="00092C44" w:rsidRDefault="002F7610" w:rsidP="002F7610">
      <w:pPr>
        <w:pStyle w:val="ListParagraph"/>
        <w:numPr>
          <w:ilvl w:val="2"/>
          <w:numId w:val="1"/>
        </w:numPr>
      </w:pPr>
      <w:r w:rsidRPr="00092C44">
        <w:t>No</w:t>
      </w:r>
    </w:p>
    <w:p w14:paraId="13D34A7A" w14:textId="77777777" w:rsidR="002F7610" w:rsidRPr="00092C44" w:rsidRDefault="009673F2" w:rsidP="009673F2">
      <w:pPr>
        <w:pStyle w:val="ListParagraph"/>
        <w:numPr>
          <w:ilvl w:val="1"/>
          <w:numId w:val="1"/>
        </w:numPr>
      </w:pPr>
      <w:r w:rsidRPr="00092C44">
        <w:t>Does he/she read t</w:t>
      </w:r>
      <w:r w:rsidR="00B42C3F" w:rsidRPr="00092C44">
        <w:t xml:space="preserve">he saturation and pulse properly? </w:t>
      </w:r>
    </w:p>
    <w:p w14:paraId="2BDCF540" w14:textId="77777777" w:rsidR="002F7610" w:rsidRPr="00092C44" w:rsidRDefault="002F7610" w:rsidP="002F7610">
      <w:pPr>
        <w:pStyle w:val="ListParagraph"/>
        <w:numPr>
          <w:ilvl w:val="2"/>
          <w:numId w:val="1"/>
        </w:numPr>
      </w:pPr>
      <w:r w:rsidRPr="00092C44">
        <w:t>Yes</w:t>
      </w:r>
    </w:p>
    <w:p w14:paraId="56B9644D" w14:textId="77777777" w:rsidR="002F7610" w:rsidRPr="00092C44" w:rsidRDefault="002F7610" w:rsidP="002F7610">
      <w:pPr>
        <w:pStyle w:val="ListParagraph"/>
        <w:numPr>
          <w:ilvl w:val="2"/>
          <w:numId w:val="1"/>
        </w:numPr>
      </w:pPr>
      <w:r w:rsidRPr="00092C44">
        <w:t>No</w:t>
      </w:r>
    </w:p>
    <w:p w14:paraId="2149C5D3" w14:textId="77777777" w:rsidR="009673F2" w:rsidRPr="00092C44" w:rsidRDefault="009673F2" w:rsidP="009673F2">
      <w:pPr>
        <w:pStyle w:val="ListParagraph"/>
        <w:numPr>
          <w:ilvl w:val="1"/>
          <w:numId w:val="1"/>
        </w:numPr>
      </w:pPr>
      <w:r w:rsidRPr="00092C44">
        <w:t xml:space="preserve">Does he/she </w:t>
      </w:r>
      <w:r w:rsidR="002F7610" w:rsidRPr="00092C44">
        <w:t>interpreted the</w:t>
      </w:r>
      <w:r w:rsidRPr="00092C44">
        <w:t xml:space="preserve"> reading appropriately</w:t>
      </w:r>
      <w:r w:rsidR="00B42C3F" w:rsidRPr="00092C44">
        <w:t>?</w:t>
      </w:r>
      <w:r w:rsidRPr="00092C44">
        <w:t xml:space="preserve"> </w:t>
      </w:r>
    </w:p>
    <w:p w14:paraId="2637000D" w14:textId="77777777" w:rsidR="002F7610" w:rsidRPr="00092C44" w:rsidRDefault="002F7610" w:rsidP="002F7610">
      <w:pPr>
        <w:pStyle w:val="ListParagraph"/>
        <w:numPr>
          <w:ilvl w:val="2"/>
          <w:numId w:val="1"/>
        </w:numPr>
      </w:pPr>
      <w:r w:rsidRPr="00092C44">
        <w:t>Yes</w:t>
      </w:r>
    </w:p>
    <w:p w14:paraId="2709C8BE" w14:textId="77777777" w:rsidR="002F7610" w:rsidRPr="00092C44" w:rsidRDefault="002F7610" w:rsidP="002F7610">
      <w:pPr>
        <w:pStyle w:val="ListParagraph"/>
        <w:numPr>
          <w:ilvl w:val="2"/>
          <w:numId w:val="1"/>
        </w:numPr>
      </w:pPr>
      <w:r w:rsidRPr="00092C44">
        <w:t>No</w:t>
      </w:r>
    </w:p>
    <w:p w14:paraId="3D66E895" w14:textId="77777777" w:rsidR="002F7610" w:rsidRPr="00092C44" w:rsidRDefault="002F7610" w:rsidP="002F7610">
      <w:pPr>
        <w:pStyle w:val="ListParagraph"/>
        <w:ind w:left="1440"/>
      </w:pPr>
    </w:p>
    <w:p w14:paraId="2FF56184" w14:textId="77777777" w:rsidR="00307EAC" w:rsidRPr="00092C44" w:rsidRDefault="00307EAC" w:rsidP="00307EAC">
      <w:pPr>
        <w:pStyle w:val="ListParagraph"/>
        <w:numPr>
          <w:ilvl w:val="0"/>
          <w:numId w:val="1"/>
        </w:numPr>
      </w:pPr>
      <w:r w:rsidRPr="00092C44">
        <w:t xml:space="preserve">Observe when oxygen is applied to the volunteer </w:t>
      </w:r>
    </w:p>
    <w:p w14:paraId="73AAC012" w14:textId="77777777" w:rsidR="002F7610" w:rsidRPr="00092C44" w:rsidRDefault="00307EAC" w:rsidP="00307EAC">
      <w:pPr>
        <w:pStyle w:val="ListParagraph"/>
        <w:numPr>
          <w:ilvl w:val="1"/>
          <w:numId w:val="1"/>
        </w:numPr>
      </w:pPr>
      <w:r w:rsidRPr="00092C44">
        <w:t xml:space="preserve">Does he/she able to properly </w:t>
      </w:r>
      <w:r w:rsidR="002F7610" w:rsidRPr="00092C44">
        <w:t>place</w:t>
      </w:r>
      <w:r w:rsidRPr="00092C44">
        <w:t xml:space="preserve"> the nasal prong</w:t>
      </w:r>
      <w:r w:rsidR="00B42C3F" w:rsidRPr="00092C44">
        <w:t xml:space="preserve">? </w:t>
      </w:r>
      <w:r w:rsidRPr="00092C44">
        <w:t xml:space="preserve"> </w:t>
      </w:r>
    </w:p>
    <w:p w14:paraId="78975870" w14:textId="77777777" w:rsidR="002F7610" w:rsidRPr="00092C44" w:rsidRDefault="002F7610" w:rsidP="002F7610">
      <w:pPr>
        <w:pStyle w:val="ListParagraph"/>
        <w:numPr>
          <w:ilvl w:val="2"/>
          <w:numId w:val="1"/>
        </w:numPr>
      </w:pPr>
      <w:r w:rsidRPr="00092C44">
        <w:t>Yes</w:t>
      </w:r>
    </w:p>
    <w:p w14:paraId="6128C216" w14:textId="77777777" w:rsidR="002F7610" w:rsidRPr="00092C44" w:rsidRDefault="002F7610" w:rsidP="002F7610">
      <w:pPr>
        <w:pStyle w:val="ListParagraph"/>
        <w:numPr>
          <w:ilvl w:val="2"/>
          <w:numId w:val="1"/>
        </w:numPr>
      </w:pPr>
      <w:r w:rsidRPr="00092C44">
        <w:t>No</w:t>
      </w:r>
    </w:p>
    <w:p w14:paraId="73AABA81" w14:textId="77777777" w:rsidR="00307EAC" w:rsidRPr="00092C44" w:rsidRDefault="00307EAC" w:rsidP="00307EAC">
      <w:pPr>
        <w:pStyle w:val="ListParagraph"/>
        <w:numPr>
          <w:ilvl w:val="1"/>
          <w:numId w:val="1"/>
        </w:numPr>
      </w:pPr>
      <w:r w:rsidRPr="00092C44">
        <w:t xml:space="preserve">Does he/she able to set appropriate flow </w:t>
      </w:r>
      <w:r w:rsidR="002F7610" w:rsidRPr="00092C44">
        <w:t>rates for</w:t>
      </w:r>
      <w:r w:rsidRPr="00092C44">
        <w:t xml:space="preserve"> nasal prongs</w:t>
      </w:r>
      <w:r w:rsidR="00B42C3F" w:rsidRPr="00092C44">
        <w:t>?</w:t>
      </w:r>
    </w:p>
    <w:p w14:paraId="77C1D202" w14:textId="77777777" w:rsidR="002F7610" w:rsidRPr="00092C44" w:rsidRDefault="002F7610" w:rsidP="002F7610">
      <w:pPr>
        <w:pStyle w:val="ListParagraph"/>
        <w:numPr>
          <w:ilvl w:val="2"/>
          <w:numId w:val="1"/>
        </w:numPr>
      </w:pPr>
      <w:r w:rsidRPr="00092C44">
        <w:t>Yes</w:t>
      </w:r>
    </w:p>
    <w:p w14:paraId="61A28D56" w14:textId="77777777" w:rsidR="002F7610" w:rsidRPr="00092C44" w:rsidRDefault="002F7610" w:rsidP="002F7610">
      <w:pPr>
        <w:pStyle w:val="ListParagraph"/>
        <w:numPr>
          <w:ilvl w:val="2"/>
          <w:numId w:val="1"/>
        </w:numPr>
      </w:pPr>
      <w:r w:rsidRPr="00092C44">
        <w:t>No</w:t>
      </w:r>
    </w:p>
    <w:p w14:paraId="34150AC3" w14:textId="77777777" w:rsidR="0051270C" w:rsidRPr="00092C44" w:rsidRDefault="0051270C" w:rsidP="0051270C">
      <w:pPr>
        <w:pStyle w:val="ListParagraph"/>
        <w:numPr>
          <w:ilvl w:val="1"/>
          <w:numId w:val="1"/>
        </w:numPr>
      </w:pPr>
      <w:r w:rsidRPr="00092C44">
        <w:t>Does he/she able to do basic preventive maintenances and equipment care</w:t>
      </w:r>
      <w:r w:rsidR="00B42C3F" w:rsidRPr="00092C44">
        <w:t>?</w:t>
      </w:r>
    </w:p>
    <w:p w14:paraId="264AB19C" w14:textId="77777777" w:rsidR="0051270C" w:rsidRPr="00092C44" w:rsidRDefault="0051270C" w:rsidP="0051270C">
      <w:pPr>
        <w:pStyle w:val="ListParagraph"/>
        <w:ind w:left="1440"/>
      </w:pPr>
      <w:r w:rsidRPr="00092C44">
        <w:t xml:space="preserve">(cleaning the body, cleaning </w:t>
      </w:r>
      <w:r w:rsidR="00761F7E" w:rsidRPr="00092C44">
        <w:t xml:space="preserve">and replacing </w:t>
      </w:r>
      <w:r w:rsidRPr="00092C44">
        <w:t xml:space="preserve">the </w:t>
      </w:r>
      <w:r w:rsidR="00123EE0" w:rsidRPr="00092C44">
        <w:t>filter, disinfecting</w:t>
      </w:r>
      <w:r w:rsidRPr="00092C44">
        <w:t xml:space="preserve"> the prongs)</w:t>
      </w:r>
    </w:p>
    <w:p w14:paraId="1A8C6E30" w14:textId="77777777" w:rsidR="002F7610" w:rsidRPr="00092C44" w:rsidRDefault="002F7610" w:rsidP="002F7610">
      <w:pPr>
        <w:pStyle w:val="ListParagraph"/>
        <w:numPr>
          <w:ilvl w:val="2"/>
          <w:numId w:val="1"/>
        </w:numPr>
      </w:pPr>
      <w:r w:rsidRPr="00092C44">
        <w:t>Yes</w:t>
      </w:r>
    </w:p>
    <w:p w14:paraId="186BE9FA" w14:textId="77777777" w:rsidR="002F7610" w:rsidRPr="00092C44" w:rsidRDefault="002F7610" w:rsidP="002F7610">
      <w:pPr>
        <w:pStyle w:val="ListParagraph"/>
        <w:numPr>
          <w:ilvl w:val="2"/>
          <w:numId w:val="1"/>
        </w:numPr>
      </w:pPr>
      <w:r w:rsidRPr="00092C44">
        <w:t>No</w:t>
      </w:r>
    </w:p>
    <w:p w14:paraId="7EFBDAAE" w14:textId="77777777" w:rsidR="002F7610" w:rsidRPr="00092C44" w:rsidRDefault="002F7610" w:rsidP="0051270C">
      <w:pPr>
        <w:pStyle w:val="ListParagraph"/>
        <w:ind w:left="1440"/>
      </w:pPr>
    </w:p>
    <w:p w14:paraId="1F0154A0" w14:textId="77777777" w:rsidR="00307EAC" w:rsidRPr="00092C44" w:rsidRDefault="00307EAC" w:rsidP="00867085">
      <w:pPr>
        <w:pStyle w:val="ListParagraph"/>
        <w:ind w:left="1440"/>
      </w:pPr>
    </w:p>
    <w:p w14:paraId="11184B14" w14:textId="77777777" w:rsidR="00307EAC" w:rsidRPr="00092C44" w:rsidRDefault="00307EAC" w:rsidP="00307EAC">
      <w:pPr>
        <w:pStyle w:val="ListParagraph"/>
        <w:ind w:left="1440"/>
      </w:pPr>
    </w:p>
    <w:p w14:paraId="6C0506A5" w14:textId="77777777" w:rsidR="00623917" w:rsidRPr="00092C44" w:rsidRDefault="00623917" w:rsidP="00623917"/>
    <w:p w14:paraId="17DCD39E" w14:textId="77777777" w:rsidR="00867085" w:rsidRPr="00092C44" w:rsidRDefault="00867085" w:rsidP="00623917"/>
    <w:p w14:paraId="0DAF08A0" w14:textId="77777777" w:rsidR="00867085" w:rsidRPr="00092C44" w:rsidRDefault="00867085" w:rsidP="00623917"/>
    <w:sectPr w:rsidR="00867085" w:rsidRPr="00092C44" w:rsidSect="00ED4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E12146"/>
    <w:multiLevelType w:val="hybridMultilevel"/>
    <w:tmpl w:val="05CE0E42"/>
    <w:lvl w:ilvl="0" w:tplc="528E9EF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A60D64"/>
    <w:multiLevelType w:val="hybridMultilevel"/>
    <w:tmpl w:val="C8282E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CA777B"/>
    <w:multiLevelType w:val="hybridMultilevel"/>
    <w:tmpl w:val="05CE0E42"/>
    <w:lvl w:ilvl="0" w:tplc="528E9EF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98658A"/>
    <w:multiLevelType w:val="hybridMultilevel"/>
    <w:tmpl w:val="C7742836"/>
    <w:lvl w:ilvl="0" w:tplc="528E9EF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2" w:tplc="F41C7CDA">
      <w:start w:val="1"/>
      <w:numFmt w:val="lowerLetter"/>
      <w:lvlText w:val="%3.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3NrM0NzUyNTQ2MTZT0lEKTi0uzszPAykwrAUAfCbrZCwAAAA="/>
  </w:docVars>
  <w:rsids>
    <w:rsidRoot w:val="009673F2"/>
    <w:rsid w:val="0002073C"/>
    <w:rsid w:val="00092C44"/>
    <w:rsid w:val="000C6EBA"/>
    <w:rsid w:val="00123EE0"/>
    <w:rsid w:val="00153A2A"/>
    <w:rsid w:val="00255960"/>
    <w:rsid w:val="002F7610"/>
    <w:rsid w:val="00307EAC"/>
    <w:rsid w:val="0051270C"/>
    <w:rsid w:val="00623917"/>
    <w:rsid w:val="006A755B"/>
    <w:rsid w:val="00761F7E"/>
    <w:rsid w:val="00784144"/>
    <w:rsid w:val="0079475D"/>
    <w:rsid w:val="007C7ADB"/>
    <w:rsid w:val="00867085"/>
    <w:rsid w:val="00947D26"/>
    <w:rsid w:val="009673F2"/>
    <w:rsid w:val="009A6C26"/>
    <w:rsid w:val="009E26D1"/>
    <w:rsid w:val="00B42C3F"/>
    <w:rsid w:val="00E153F9"/>
    <w:rsid w:val="00E35BAD"/>
    <w:rsid w:val="00ED44F1"/>
    <w:rsid w:val="00ED583A"/>
    <w:rsid w:val="00F72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23EA7"/>
  <w15:docId w15:val="{744C2F49-7EBE-4AFB-98C1-A63BDBD51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73F2"/>
    <w:pPr>
      <w:ind w:left="720"/>
      <w:contextualSpacing/>
    </w:pPr>
  </w:style>
  <w:style w:type="table" w:styleId="TableGrid">
    <w:name w:val="Table Grid"/>
    <w:basedOn w:val="TableNormal"/>
    <w:uiPriority w:val="59"/>
    <w:rsid w:val="006239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5B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BA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mayehu Berhanu</dc:creator>
  <cp:lastModifiedBy>Alebel Yaregal Desale</cp:lastModifiedBy>
  <cp:revision>10</cp:revision>
  <dcterms:created xsi:type="dcterms:W3CDTF">2019-01-16T05:46:00Z</dcterms:created>
  <dcterms:modified xsi:type="dcterms:W3CDTF">2022-03-14T13:09:00Z</dcterms:modified>
</cp:coreProperties>
</file>